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355" w:type="dxa"/>
        <w:tblLayout w:type="fixed"/>
        <w:tblLook w:val="04A0" w:firstRow="1" w:lastRow="0" w:firstColumn="1" w:lastColumn="0" w:noHBand="0" w:noVBand="1"/>
      </w:tblPr>
      <w:tblGrid>
        <w:gridCol w:w="4855"/>
        <w:gridCol w:w="2250"/>
        <w:gridCol w:w="2250"/>
      </w:tblGrid>
      <w:tr w:rsidR="00BE3E4B" w:rsidRPr="00D71C48" w14:paraId="7AC2C726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6651C0B7" w14:textId="77777777" w:rsidR="00BE3E4B" w:rsidRPr="00D71C48" w:rsidRDefault="00BE3E4B" w:rsidP="00121A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695B0AE3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ching elimination target EUs model:</w:t>
            </w: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64BDA192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 (standard error)</w:t>
            </w:r>
          </w:p>
        </w:tc>
        <w:tc>
          <w:tcPr>
            <w:tcW w:w="2250" w:type="dxa"/>
            <w:vAlign w:val="center"/>
            <w:hideMark/>
          </w:tcPr>
          <w:p w14:paraId="59EC4896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ntaining elimination target EUs model:</w:t>
            </w: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58A98792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 (standard error)</w:t>
            </w:r>
          </w:p>
        </w:tc>
      </w:tr>
      <w:tr w:rsidR="00BE3E4B" w:rsidRPr="00D71C48" w14:paraId="5A8A198D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1D5EF837" w14:textId="77777777" w:rsidR="00BE3E4B" w:rsidRPr="00D71C48" w:rsidRDefault="00BE3E4B" w:rsidP="00121A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dom error variance</w:t>
            </w:r>
          </w:p>
        </w:tc>
        <w:tc>
          <w:tcPr>
            <w:tcW w:w="2250" w:type="dxa"/>
            <w:noWrap/>
            <w:vAlign w:val="center"/>
            <w:hideMark/>
          </w:tcPr>
          <w:p w14:paraId="5F650FC0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431A1450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3E4B" w:rsidRPr="00D71C48" w14:paraId="1CFAF185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7F0323EA" w14:textId="447CE125" w:rsidR="00BE3E4B" w:rsidRPr="00D71C48" w:rsidRDefault="008A5F84" w:rsidP="00121A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(level-3 intercept)</w:t>
            </w:r>
          </w:p>
        </w:tc>
        <w:tc>
          <w:tcPr>
            <w:tcW w:w="2250" w:type="dxa"/>
            <w:noWrap/>
            <w:vAlign w:val="center"/>
            <w:hideMark/>
          </w:tcPr>
          <w:p w14:paraId="3685C537" w14:textId="3991D7B6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)</w:t>
            </w:r>
          </w:p>
        </w:tc>
        <w:tc>
          <w:tcPr>
            <w:tcW w:w="2250" w:type="dxa"/>
            <w:noWrap/>
            <w:vAlign w:val="center"/>
            <w:hideMark/>
          </w:tcPr>
          <w:p w14:paraId="44EB9689" w14:textId="7BF6119B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</w:tr>
      <w:tr w:rsidR="00BE3E4B" w:rsidRPr="00D71C48" w14:paraId="4AC5B23F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6210366F" w14:textId="05D62DD3" w:rsidR="00BE3E4B" w:rsidRPr="00D71C48" w:rsidRDefault="008A5F84" w:rsidP="00121A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(level-2 intercept)</w:t>
            </w:r>
          </w:p>
        </w:tc>
        <w:tc>
          <w:tcPr>
            <w:tcW w:w="2250" w:type="dxa"/>
            <w:noWrap/>
            <w:vAlign w:val="center"/>
            <w:hideMark/>
          </w:tcPr>
          <w:p w14:paraId="2305263B" w14:textId="03D8E5EE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)</w:t>
            </w:r>
          </w:p>
        </w:tc>
        <w:tc>
          <w:tcPr>
            <w:tcW w:w="2250" w:type="dxa"/>
            <w:noWrap/>
            <w:vAlign w:val="center"/>
            <w:hideMark/>
          </w:tcPr>
          <w:p w14:paraId="17985A1C" w14:textId="652D0714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)</w:t>
            </w:r>
          </w:p>
        </w:tc>
      </w:tr>
      <w:tr w:rsidR="00BE3E4B" w:rsidRPr="00D71C48" w14:paraId="34738F37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1D53FF11" w14:textId="77777777" w:rsidR="00BE3E4B" w:rsidRPr="00D71C48" w:rsidRDefault="00BE3E4B" w:rsidP="00121A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xed effects</w:t>
            </w:r>
            <w:r w:rsidRPr="00D71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50" w:type="dxa"/>
            <w:vAlign w:val="center"/>
            <w:hideMark/>
          </w:tcPr>
          <w:p w14:paraId="3A6D0365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032819D4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3E4B" w:rsidRPr="00D71C48" w14:paraId="063CDA7D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504A0979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2250" w:type="dxa"/>
            <w:noWrap/>
            <w:vAlign w:val="center"/>
            <w:hideMark/>
          </w:tcPr>
          <w:p w14:paraId="435A454B" w14:textId="75ED4DDC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)</w:t>
            </w:r>
          </w:p>
        </w:tc>
        <w:tc>
          <w:tcPr>
            <w:tcW w:w="2250" w:type="dxa"/>
            <w:noWrap/>
            <w:vAlign w:val="center"/>
            <w:hideMark/>
          </w:tcPr>
          <w:p w14:paraId="79211C05" w14:textId="182FB93F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2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)</w:t>
            </w:r>
          </w:p>
        </w:tc>
      </w:tr>
      <w:tr w:rsidR="00BE3E4B" w:rsidRPr="00D71C48" w14:paraId="2A6E75A4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6796ABD3" w14:textId="430A4E49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of household nearby </w:t>
            </w:r>
            <w:r w:rsidR="00F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-washing water </w:t>
            </w:r>
          </w:p>
        </w:tc>
        <w:tc>
          <w:tcPr>
            <w:tcW w:w="2250" w:type="dxa"/>
            <w:noWrap/>
            <w:vAlign w:val="center"/>
            <w:hideMark/>
          </w:tcPr>
          <w:p w14:paraId="1A4AA342" w14:textId="05C2E94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)</w:t>
            </w:r>
          </w:p>
        </w:tc>
        <w:tc>
          <w:tcPr>
            <w:tcW w:w="2250" w:type="dxa"/>
            <w:noWrap/>
            <w:vAlign w:val="center"/>
            <w:hideMark/>
          </w:tcPr>
          <w:p w14:paraId="3C65DA24" w14:textId="3787A39F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</w:tr>
      <w:tr w:rsidR="00BE3E4B" w:rsidRPr="00D71C48" w14:paraId="70620BCC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6AA3D0E5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nearby face-washing coverage</w:t>
            </w:r>
          </w:p>
        </w:tc>
        <w:tc>
          <w:tcPr>
            <w:tcW w:w="2250" w:type="dxa"/>
            <w:noWrap/>
            <w:vAlign w:val="center"/>
            <w:hideMark/>
          </w:tcPr>
          <w:p w14:paraId="2991C380" w14:textId="2EEDABEB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)</w:t>
            </w:r>
          </w:p>
        </w:tc>
        <w:tc>
          <w:tcPr>
            <w:tcW w:w="2250" w:type="dxa"/>
            <w:noWrap/>
            <w:vAlign w:val="center"/>
            <w:hideMark/>
          </w:tcPr>
          <w:p w14:paraId="5805C4F7" w14:textId="3BA73986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)</w:t>
            </w:r>
          </w:p>
        </w:tc>
      </w:tr>
      <w:tr w:rsidR="00BE3E4B" w:rsidRPr="00D71C48" w14:paraId="709EE73D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7C6B89AA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nearby face-washing coverage (basis function 1)</w:t>
            </w:r>
          </w:p>
        </w:tc>
        <w:tc>
          <w:tcPr>
            <w:tcW w:w="2250" w:type="dxa"/>
            <w:noWrap/>
            <w:vAlign w:val="center"/>
            <w:hideMark/>
          </w:tcPr>
          <w:p w14:paraId="448D4900" w14:textId="7F2A7282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)</w:t>
            </w:r>
          </w:p>
        </w:tc>
        <w:tc>
          <w:tcPr>
            <w:tcW w:w="2250" w:type="dxa"/>
            <w:noWrap/>
            <w:vAlign w:val="center"/>
            <w:hideMark/>
          </w:tcPr>
          <w:p w14:paraId="7B3663C8" w14:textId="416AEA3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)</w:t>
            </w:r>
          </w:p>
        </w:tc>
      </w:tr>
      <w:tr w:rsidR="00BE3E4B" w:rsidRPr="00D71C48" w14:paraId="021D4FC4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1B1A0B78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nearby face-washing coverage (basis function 2)</w:t>
            </w:r>
          </w:p>
        </w:tc>
        <w:tc>
          <w:tcPr>
            <w:tcW w:w="2250" w:type="dxa"/>
            <w:noWrap/>
            <w:vAlign w:val="center"/>
            <w:hideMark/>
          </w:tcPr>
          <w:p w14:paraId="5136BB42" w14:textId="2AD84F28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  <w:tc>
          <w:tcPr>
            <w:tcW w:w="2250" w:type="dxa"/>
            <w:noWrap/>
            <w:vAlign w:val="center"/>
            <w:hideMark/>
          </w:tcPr>
          <w:p w14:paraId="3BBAA373" w14:textId="024491A4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)</w:t>
            </w:r>
          </w:p>
        </w:tc>
      </w:tr>
      <w:tr w:rsidR="00BE3E4B" w:rsidRPr="00D71C48" w14:paraId="70A93B8F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3989D5A4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of household latrine use </w:t>
            </w:r>
          </w:p>
        </w:tc>
        <w:tc>
          <w:tcPr>
            <w:tcW w:w="2250" w:type="dxa"/>
            <w:noWrap/>
            <w:vAlign w:val="center"/>
            <w:hideMark/>
          </w:tcPr>
          <w:p w14:paraId="77D5BA56" w14:textId="5F8E29C6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)</w:t>
            </w:r>
          </w:p>
        </w:tc>
        <w:tc>
          <w:tcPr>
            <w:tcW w:w="2250" w:type="dxa"/>
            <w:noWrap/>
            <w:vAlign w:val="center"/>
            <w:hideMark/>
          </w:tcPr>
          <w:p w14:paraId="5D5A6A34" w14:textId="0BB28B09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</w:tr>
      <w:tr w:rsidR="00BE3E4B" w:rsidRPr="00D71C48" w14:paraId="188C0B19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275EC1A8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latrine coverage</w:t>
            </w:r>
          </w:p>
        </w:tc>
        <w:tc>
          <w:tcPr>
            <w:tcW w:w="2250" w:type="dxa"/>
            <w:noWrap/>
            <w:vAlign w:val="center"/>
            <w:hideMark/>
          </w:tcPr>
          <w:p w14:paraId="7938024D" w14:textId="4D64B19D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)</w:t>
            </w:r>
          </w:p>
        </w:tc>
        <w:tc>
          <w:tcPr>
            <w:tcW w:w="2250" w:type="dxa"/>
            <w:noWrap/>
            <w:vAlign w:val="center"/>
            <w:hideMark/>
          </w:tcPr>
          <w:p w14:paraId="74BD2D9E" w14:textId="3D57BE1A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)</w:t>
            </w:r>
          </w:p>
        </w:tc>
      </w:tr>
      <w:tr w:rsidR="00BE3E4B" w:rsidRPr="00D71C48" w14:paraId="228C72C5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4F928BEF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latrine coverage (basis function 1)</w:t>
            </w:r>
          </w:p>
        </w:tc>
        <w:tc>
          <w:tcPr>
            <w:tcW w:w="2250" w:type="dxa"/>
            <w:noWrap/>
            <w:vAlign w:val="center"/>
            <w:hideMark/>
          </w:tcPr>
          <w:p w14:paraId="440F1F19" w14:textId="59F46201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)</w:t>
            </w:r>
          </w:p>
        </w:tc>
        <w:tc>
          <w:tcPr>
            <w:tcW w:w="2250" w:type="dxa"/>
            <w:noWrap/>
            <w:vAlign w:val="center"/>
            <w:hideMark/>
          </w:tcPr>
          <w:p w14:paraId="1328E2AB" w14:textId="7335F22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)</w:t>
            </w:r>
          </w:p>
        </w:tc>
      </w:tr>
      <w:tr w:rsidR="00BE3E4B" w:rsidRPr="00D71C48" w14:paraId="760C6F91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011BAF56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latrine coverage (basis function 2)</w:t>
            </w:r>
          </w:p>
        </w:tc>
        <w:tc>
          <w:tcPr>
            <w:tcW w:w="2250" w:type="dxa"/>
            <w:noWrap/>
            <w:vAlign w:val="center"/>
            <w:hideMark/>
          </w:tcPr>
          <w:p w14:paraId="1E221976" w14:textId="15F675C1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  <w:tc>
          <w:tcPr>
            <w:tcW w:w="2250" w:type="dxa"/>
            <w:noWrap/>
            <w:vAlign w:val="center"/>
            <w:hideMark/>
          </w:tcPr>
          <w:p w14:paraId="1D378595" w14:textId="02789AA5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</w:tr>
      <w:tr w:rsidR="00BE3E4B" w:rsidRPr="00D71C48" w14:paraId="75EA7BAC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56210C57" w14:textId="7D6A27D9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 nearby face-washing coverage - </w:t>
            </w:r>
            <w:r w:rsidR="00F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survey</w:t>
            </w:r>
          </w:p>
        </w:tc>
        <w:tc>
          <w:tcPr>
            <w:tcW w:w="2250" w:type="dxa"/>
            <w:noWrap/>
            <w:vAlign w:val="center"/>
            <w:hideMark/>
          </w:tcPr>
          <w:p w14:paraId="4CE3552C" w14:textId="11C2C7D0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)</w:t>
            </w:r>
          </w:p>
        </w:tc>
        <w:tc>
          <w:tcPr>
            <w:tcW w:w="2250" w:type="dxa"/>
            <w:noWrap/>
            <w:vAlign w:val="center"/>
            <w:hideMark/>
          </w:tcPr>
          <w:p w14:paraId="48476495" w14:textId="3702CEA5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)</w:t>
            </w:r>
          </w:p>
        </w:tc>
      </w:tr>
      <w:tr w:rsidR="00BE3E4B" w:rsidRPr="00D71C48" w14:paraId="69D95AF3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3F9763A1" w14:textId="6C87AE29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 nearby face-washing coverage - </w:t>
            </w:r>
            <w:r w:rsidR="00F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survey (basis function 1)</w:t>
            </w:r>
          </w:p>
        </w:tc>
        <w:tc>
          <w:tcPr>
            <w:tcW w:w="2250" w:type="dxa"/>
            <w:noWrap/>
            <w:vAlign w:val="center"/>
            <w:hideMark/>
          </w:tcPr>
          <w:p w14:paraId="2DD5F1EE" w14:textId="5BCCB6E6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)</w:t>
            </w:r>
          </w:p>
        </w:tc>
        <w:tc>
          <w:tcPr>
            <w:tcW w:w="2250" w:type="dxa"/>
            <w:noWrap/>
            <w:vAlign w:val="center"/>
            <w:hideMark/>
          </w:tcPr>
          <w:p w14:paraId="03AEF428" w14:textId="1E9D3E03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)</w:t>
            </w:r>
          </w:p>
        </w:tc>
      </w:tr>
      <w:tr w:rsidR="00BE3E4B" w:rsidRPr="00D71C48" w14:paraId="2315DAB0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528313DD" w14:textId="2C313E53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 nearby face-washing coverage - </w:t>
            </w:r>
            <w:r w:rsidR="00F93E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survey (basis function 2)</w:t>
            </w:r>
          </w:p>
        </w:tc>
        <w:tc>
          <w:tcPr>
            <w:tcW w:w="2250" w:type="dxa"/>
            <w:noWrap/>
            <w:vAlign w:val="center"/>
            <w:hideMark/>
          </w:tcPr>
          <w:p w14:paraId="099DDB3B" w14:textId="214C2765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  <w:tc>
          <w:tcPr>
            <w:tcW w:w="2250" w:type="dxa"/>
            <w:noWrap/>
            <w:vAlign w:val="center"/>
            <w:hideMark/>
          </w:tcPr>
          <w:p w14:paraId="07F02707" w14:textId="7B9376C8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)</w:t>
            </w:r>
          </w:p>
        </w:tc>
      </w:tr>
      <w:tr w:rsidR="00BE3E4B" w:rsidRPr="00D71C48" w14:paraId="4CF0CA57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18734CAF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latrine coverage - prior survey</w:t>
            </w:r>
          </w:p>
        </w:tc>
        <w:tc>
          <w:tcPr>
            <w:tcW w:w="2250" w:type="dxa"/>
            <w:noWrap/>
            <w:vAlign w:val="center"/>
            <w:hideMark/>
          </w:tcPr>
          <w:p w14:paraId="1A5198A3" w14:textId="5A5DB14C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)</w:t>
            </w:r>
          </w:p>
        </w:tc>
        <w:tc>
          <w:tcPr>
            <w:tcW w:w="2250" w:type="dxa"/>
            <w:noWrap/>
            <w:vAlign w:val="center"/>
            <w:hideMark/>
          </w:tcPr>
          <w:p w14:paraId="47596E7F" w14:textId="46FB2445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)</w:t>
            </w:r>
          </w:p>
        </w:tc>
      </w:tr>
      <w:tr w:rsidR="00BE3E4B" w:rsidRPr="00D71C48" w14:paraId="0DC11AA5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4C8F3B07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latrine coverage - prior survey (basis function 1)</w:t>
            </w:r>
          </w:p>
        </w:tc>
        <w:tc>
          <w:tcPr>
            <w:tcW w:w="2250" w:type="dxa"/>
            <w:noWrap/>
            <w:vAlign w:val="center"/>
            <w:hideMark/>
          </w:tcPr>
          <w:p w14:paraId="2DD86A10" w14:textId="7DE750EC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)</w:t>
            </w:r>
          </w:p>
        </w:tc>
        <w:tc>
          <w:tcPr>
            <w:tcW w:w="2250" w:type="dxa"/>
            <w:noWrap/>
            <w:vAlign w:val="center"/>
            <w:hideMark/>
          </w:tcPr>
          <w:p w14:paraId="6269BE94" w14:textId="7638C168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)</w:t>
            </w:r>
          </w:p>
        </w:tc>
      </w:tr>
      <w:tr w:rsidR="00BE3E4B" w:rsidRPr="00D71C48" w14:paraId="119C2973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4427EE7A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latrine coverage - prior survey (basis function 2)</w:t>
            </w:r>
          </w:p>
        </w:tc>
        <w:tc>
          <w:tcPr>
            <w:tcW w:w="2250" w:type="dxa"/>
            <w:noWrap/>
            <w:vAlign w:val="center"/>
            <w:hideMark/>
          </w:tcPr>
          <w:p w14:paraId="4AF4A38C" w14:textId="04E58FBF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  <w:tc>
          <w:tcPr>
            <w:tcW w:w="2250" w:type="dxa"/>
            <w:noWrap/>
            <w:vAlign w:val="center"/>
            <w:hideMark/>
          </w:tcPr>
          <w:p w14:paraId="26331AE9" w14:textId="2EA4B3E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)</w:t>
            </w:r>
          </w:p>
        </w:tc>
      </w:tr>
      <w:tr w:rsidR="00BE3E4B" w:rsidRPr="00D71C48" w14:paraId="06F64BBB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2EEEDB39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TF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-9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alence - prior survey</w:t>
            </w:r>
          </w:p>
        </w:tc>
        <w:tc>
          <w:tcPr>
            <w:tcW w:w="2250" w:type="dxa"/>
            <w:noWrap/>
            <w:vAlign w:val="center"/>
            <w:hideMark/>
          </w:tcPr>
          <w:p w14:paraId="1C5CE743" w14:textId="137386C1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  <w:tc>
          <w:tcPr>
            <w:tcW w:w="2250" w:type="dxa"/>
            <w:noWrap/>
            <w:vAlign w:val="center"/>
            <w:hideMark/>
          </w:tcPr>
          <w:p w14:paraId="3320A8BE" w14:textId="2548FEED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)</w:t>
            </w:r>
          </w:p>
        </w:tc>
      </w:tr>
      <w:tr w:rsidR="00BE3E4B" w:rsidRPr="00D71C48" w14:paraId="35397796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31C3FC15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TF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-9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alence - prior survey (basis function 1)</w:t>
            </w:r>
          </w:p>
        </w:tc>
        <w:tc>
          <w:tcPr>
            <w:tcW w:w="2250" w:type="dxa"/>
            <w:noWrap/>
            <w:vAlign w:val="center"/>
            <w:hideMark/>
          </w:tcPr>
          <w:p w14:paraId="46AA7F7B" w14:textId="6764A8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)</w:t>
            </w:r>
          </w:p>
        </w:tc>
        <w:tc>
          <w:tcPr>
            <w:tcW w:w="2250" w:type="dxa"/>
            <w:noWrap/>
            <w:vAlign w:val="center"/>
            <w:hideMark/>
          </w:tcPr>
          <w:p w14:paraId="15E960F6" w14:textId="489A24AB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)</w:t>
            </w:r>
          </w:p>
        </w:tc>
      </w:tr>
      <w:tr w:rsidR="00BE3E4B" w:rsidRPr="00D71C48" w14:paraId="4C2EEE1F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78AD9480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 TF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-9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alence - prior survey (basis function 2)</w:t>
            </w:r>
          </w:p>
        </w:tc>
        <w:tc>
          <w:tcPr>
            <w:tcW w:w="2250" w:type="dxa"/>
            <w:noWrap/>
            <w:vAlign w:val="center"/>
            <w:hideMark/>
          </w:tcPr>
          <w:p w14:paraId="3626D8A1" w14:textId="628503FC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2250" w:type="dxa"/>
            <w:noWrap/>
            <w:vAlign w:val="center"/>
            <w:hideMark/>
          </w:tcPr>
          <w:p w14:paraId="0B516225" w14:textId="62546DCF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)</w:t>
            </w:r>
          </w:p>
        </w:tc>
      </w:tr>
      <w:tr w:rsidR="00BE3E4B" w:rsidRPr="00D71C48" w14:paraId="1A8808FB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3F71FC72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50" w:type="dxa"/>
            <w:noWrap/>
            <w:vAlign w:val="center"/>
            <w:hideMark/>
          </w:tcPr>
          <w:p w14:paraId="12EE6B72" w14:textId="4D7712D6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)</w:t>
            </w:r>
          </w:p>
        </w:tc>
        <w:tc>
          <w:tcPr>
            <w:tcW w:w="2250" w:type="dxa"/>
            <w:noWrap/>
            <w:vAlign w:val="center"/>
            <w:hideMark/>
          </w:tcPr>
          <w:p w14:paraId="5F9CB992" w14:textId="3BA89221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</w:tr>
      <w:tr w:rsidR="00BE3E4B" w:rsidRPr="00D71C48" w14:paraId="2BEC8101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6FCD5115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basis function 1)</w:t>
            </w:r>
          </w:p>
        </w:tc>
        <w:tc>
          <w:tcPr>
            <w:tcW w:w="2250" w:type="dxa"/>
            <w:noWrap/>
            <w:vAlign w:val="center"/>
            <w:hideMark/>
          </w:tcPr>
          <w:p w14:paraId="32AC92E8" w14:textId="0FD222A0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)</w:t>
            </w:r>
          </w:p>
        </w:tc>
        <w:tc>
          <w:tcPr>
            <w:tcW w:w="2250" w:type="dxa"/>
            <w:noWrap/>
            <w:vAlign w:val="center"/>
            <w:hideMark/>
          </w:tcPr>
          <w:p w14:paraId="218CA6EC" w14:textId="50FD2641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)</w:t>
            </w:r>
          </w:p>
        </w:tc>
      </w:tr>
      <w:tr w:rsidR="00BE3E4B" w:rsidRPr="00D71C48" w14:paraId="55B82F33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2B1DD1F7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(basis function 2) </w:t>
            </w:r>
          </w:p>
        </w:tc>
        <w:tc>
          <w:tcPr>
            <w:tcW w:w="2250" w:type="dxa"/>
            <w:noWrap/>
            <w:vAlign w:val="center"/>
            <w:hideMark/>
          </w:tcPr>
          <w:p w14:paraId="320CB8F6" w14:textId="02EE7F59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)</w:t>
            </w:r>
          </w:p>
        </w:tc>
        <w:tc>
          <w:tcPr>
            <w:tcW w:w="2250" w:type="dxa"/>
            <w:noWrap/>
            <w:vAlign w:val="center"/>
            <w:hideMark/>
          </w:tcPr>
          <w:p w14:paraId="2D20931B" w14:textId="17246924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)</w:t>
            </w:r>
          </w:p>
        </w:tc>
      </w:tr>
      <w:tr w:rsidR="00BE3E4B" w:rsidRPr="00D71C48" w14:paraId="0D770C36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15F7A0CE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population density (log)</w:t>
            </w:r>
          </w:p>
        </w:tc>
        <w:tc>
          <w:tcPr>
            <w:tcW w:w="2250" w:type="dxa"/>
            <w:noWrap/>
            <w:vAlign w:val="center"/>
            <w:hideMark/>
          </w:tcPr>
          <w:p w14:paraId="57E0BA2E" w14:textId="70361C75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2250" w:type="dxa"/>
            <w:noWrap/>
            <w:vAlign w:val="center"/>
            <w:hideMark/>
          </w:tcPr>
          <w:p w14:paraId="63534B27" w14:textId="0DD25ADB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)</w:t>
            </w:r>
          </w:p>
        </w:tc>
      </w:tr>
      <w:tr w:rsidR="00BE3E4B" w:rsidRPr="00D71C48" w14:paraId="30B8425A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2B1C1C74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population density (log) (basis function 1)</w:t>
            </w:r>
          </w:p>
        </w:tc>
        <w:tc>
          <w:tcPr>
            <w:tcW w:w="2250" w:type="dxa"/>
            <w:noWrap/>
            <w:vAlign w:val="center"/>
            <w:hideMark/>
          </w:tcPr>
          <w:p w14:paraId="707C67C1" w14:textId="0AD633FF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)</w:t>
            </w:r>
          </w:p>
        </w:tc>
        <w:tc>
          <w:tcPr>
            <w:tcW w:w="2250" w:type="dxa"/>
            <w:noWrap/>
            <w:vAlign w:val="center"/>
            <w:hideMark/>
          </w:tcPr>
          <w:p w14:paraId="6FA53A3E" w14:textId="701C19FE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)</w:t>
            </w:r>
          </w:p>
        </w:tc>
      </w:tr>
      <w:tr w:rsidR="00BE3E4B" w:rsidRPr="00D71C48" w14:paraId="5E8B06DD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27D64AD7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population density (log) (basis function 2)</w:t>
            </w:r>
          </w:p>
        </w:tc>
        <w:tc>
          <w:tcPr>
            <w:tcW w:w="2250" w:type="dxa"/>
            <w:noWrap/>
            <w:vAlign w:val="center"/>
            <w:hideMark/>
          </w:tcPr>
          <w:p w14:paraId="6301F345" w14:textId="783C57B8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)</w:t>
            </w:r>
          </w:p>
        </w:tc>
        <w:tc>
          <w:tcPr>
            <w:tcW w:w="2250" w:type="dxa"/>
            <w:noWrap/>
            <w:vAlign w:val="center"/>
            <w:hideMark/>
          </w:tcPr>
          <w:p w14:paraId="5CDE7DC0" w14:textId="62DF83CA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)</w:t>
            </w:r>
          </w:p>
        </w:tc>
      </w:tr>
      <w:tr w:rsidR="00BE3E4B" w:rsidRPr="00D71C48" w14:paraId="2E37B97D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16933D81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ears between surveys</w:t>
            </w:r>
          </w:p>
        </w:tc>
        <w:tc>
          <w:tcPr>
            <w:tcW w:w="2250" w:type="dxa"/>
            <w:noWrap/>
            <w:vAlign w:val="center"/>
            <w:hideMark/>
          </w:tcPr>
          <w:p w14:paraId="29AB42F3" w14:textId="249C1465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)</w:t>
            </w:r>
          </w:p>
        </w:tc>
        <w:tc>
          <w:tcPr>
            <w:tcW w:w="2250" w:type="dxa"/>
            <w:noWrap/>
            <w:vAlign w:val="center"/>
            <w:hideMark/>
          </w:tcPr>
          <w:p w14:paraId="2A3429E3" w14:textId="4A028585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)</w:t>
            </w:r>
          </w:p>
        </w:tc>
      </w:tr>
      <w:tr w:rsidR="00BE3E4B" w:rsidRPr="00D71C48" w14:paraId="47E0EE0A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2AD3C9F3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between surveys (basis function 1)</w:t>
            </w:r>
          </w:p>
        </w:tc>
        <w:tc>
          <w:tcPr>
            <w:tcW w:w="2250" w:type="dxa"/>
            <w:noWrap/>
            <w:vAlign w:val="center"/>
            <w:hideMark/>
          </w:tcPr>
          <w:p w14:paraId="19F74B71" w14:textId="07016B9E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)</w:t>
            </w:r>
          </w:p>
        </w:tc>
        <w:tc>
          <w:tcPr>
            <w:tcW w:w="2250" w:type="dxa"/>
            <w:noWrap/>
            <w:vAlign w:val="center"/>
            <w:hideMark/>
          </w:tcPr>
          <w:p w14:paraId="3F15F190" w14:textId="4FDF03D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 (2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)</w:t>
            </w:r>
          </w:p>
        </w:tc>
      </w:tr>
      <w:tr w:rsidR="00BE3E4B" w:rsidRPr="00D71C48" w14:paraId="6C7AD0F6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1B18CF79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between surveys (basis function 2)</w:t>
            </w:r>
          </w:p>
        </w:tc>
        <w:tc>
          <w:tcPr>
            <w:tcW w:w="2250" w:type="dxa"/>
            <w:noWrap/>
            <w:vAlign w:val="center"/>
            <w:hideMark/>
          </w:tcPr>
          <w:p w14:paraId="21DC26A2" w14:textId="57787CD3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)</w:t>
            </w:r>
          </w:p>
        </w:tc>
        <w:tc>
          <w:tcPr>
            <w:tcW w:w="2250" w:type="dxa"/>
            <w:noWrap/>
            <w:vAlign w:val="center"/>
            <w:hideMark/>
          </w:tcPr>
          <w:p w14:paraId="15C2C7E1" w14:textId="6FFACD6A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)</w:t>
            </w:r>
          </w:p>
        </w:tc>
      </w:tr>
      <w:tr w:rsidR="00BE3E4B" w:rsidRPr="00D71C48" w14:paraId="46C5F339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3EAF5F7C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2250" w:type="dxa"/>
            <w:noWrap/>
            <w:vAlign w:val="center"/>
            <w:hideMark/>
          </w:tcPr>
          <w:p w14:paraId="68EEE419" w14:textId="5BDF2B53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)</w:t>
            </w:r>
          </w:p>
        </w:tc>
        <w:tc>
          <w:tcPr>
            <w:tcW w:w="2250" w:type="dxa"/>
            <w:noWrap/>
            <w:vAlign w:val="center"/>
            <w:hideMark/>
          </w:tcPr>
          <w:p w14:paraId="2FB17AEF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BE3E4B" w:rsidRPr="00D71C48" w14:paraId="27B5FAFF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3310A7BA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2250" w:type="dxa"/>
            <w:noWrap/>
            <w:vAlign w:val="center"/>
            <w:hideMark/>
          </w:tcPr>
          <w:p w14:paraId="20FF5221" w14:textId="0C20FD7D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)</w:t>
            </w:r>
          </w:p>
        </w:tc>
        <w:tc>
          <w:tcPr>
            <w:tcW w:w="2250" w:type="dxa"/>
            <w:noWrap/>
            <w:vAlign w:val="center"/>
            <w:hideMark/>
          </w:tcPr>
          <w:p w14:paraId="7DFE815E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BE3E4B" w:rsidRPr="00D71C48" w14:paraId="706B5103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0B6AC841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2250" w:type="dxa"/>
            <w:noWrap/>
            <w:vAlign w:val="center"/>
            <w:hideMark/>
          </w:tcPr>
          <w:p w14:paraId="1A912142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  <w:r w:rsidRPr="00D71C48">
              <w:rPr>
                <w:rFonts w:ascii="Times New Roman" w:eastAsia="Times New Roman" w:hAnsi="Times New Roman" w:cs="Times New Roman"/>
                <w:color w:val="414446"/>
                <w:spacing w:val="-2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50" w:type="dxa"/>
            <w:noWrap/>
            <w:vAlign w:val="center"/>
            <w:hideMark/>
          </w:tcPr>
          <w:p w14:paraId="4CB5AAEE" w14:textId="1EC24960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)</w:t>
            </w:r>
          </w:p>
        </w:tc>
      </w:tr>
      <w:tr w:rsidR="00BE3E4B" w:rsidRPr="00D71C48" w14:paraId="5B706637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600FD726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250" w:type="dxa"/>
            <w:noWrap/>
            <w:vAlign w:val="center"/>
            <w:hideMark/>
          </w:tcPr>
          <w:p w14:paraId="5ABDBEC5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noWrap/>
            <w:vAlign w:val="center"/>
            <w:hideMark/>
          </w:tcPr>
          <w:p w14:paraId="3C4C6FF9" w14:textId="52494ECA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)</w:t>
            </w:r>
          </w:p>
        </w:tc>
      </w:tr>
      <w:tr w:rsidR="00BE3E4B" w:rsidRPr="00D71C48" w14:paraId="7F91272B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020E461E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2250" w:type="dxa"/>
            <w:noWrap/>
            <w:vAlign w:val="center"/>
            <w:hideMark/>
          </w:tcPr>
          <w:p w14:paraId="78A4A338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0" w:type="dxa"/>
            <w:noWrap/>
            <w:vAlign w:val="center"/>
            <w:hideMark/>
          </w:tcPr>
          <w:p w14:paraId="5F168FA2" w14:textId="7225F57D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)</w:t>
            </w:r>
          </w:p>
        </w:tc>
      </w:tr>
      <w:tr w:rsidR="00BE3E4B" w:rsidRPr="00D71C48" w14:paraId="233C08CB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7E989D58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2250" w:type="dxa"/>
            <w:noWrap/>
            <w:vAlign w:val="center"/>
            <w:hideMark/>
          </w:tcPr>
          <w:p w14:paraId="3FD93B92" w14:textId="1279EAC1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)</w:t>
            </w:r>
          </w:p>
        </w:tc>
        <w:tc>
          <w:tcPr>
            <w:tcW w:w="2250" w:type="dxa"/>
            <w:noWrap/>
            <w:vAlign w:val="center"/>
            <w:hideMark/>
          </w:tcPr>
          <w:p w14:paraId="0BCF1A99" w14:textId="50E5220E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)</w:t>
            </w:r>
          </w:p>
        </w:tc>
      </w:tr>
      <w:tr w:rsidR="00BE3E4B" w:rsidRPr="00D71C48" w14:paraId="5557A564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512A29D7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2250" w:type="dxa"/>
            <w:noWrap/>
            <w:vAlign w:val="center"/>
            <w:hideMark/>
          </w:tcPr>
          <w:p w14:paraId="5993EBA1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0" w:type="dxa"/>
            <w:noWrap/>
            <w:vAlign w:val="center"/>
            <w:hideMark/>
          </w:tcPr>
          <w:p w14:paraId="1AC3671E" w14:textId="49020DB9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)</w:t>
            </w:r>
          </w:p>
        </w:tc>
      </w:tr>
      <w:tr w:rsidR="00BE3E4B" w:rsidRPr="00D71C48" w14:paraId="2E676E8F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1E70CFB6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2250" w:type="dxa"/>
            <w:noWrap/>
            <w:vAlign w:val="center"/>
            <w:hideMark/>
          </w:tcPr>
          <w:p w14:paraId="68DD3F8C" w14:textId="26786C9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)</w:t>
            </w:r>
          </w:p>
        </w:tc>
        <w:tc>
          <w:tcPr>
            <w:tcW w:w="2250" w:type="dxa"/>
            <w:noWrap/>
            <w:vAlign w:val="center"/>
            <w:hideMark/>
          </w:tcPr>
          <w:p w14:paraId="0ADBD42D" w14:textId="2456D0A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)</w:t>
            </w:r>
          </w:p>
        </w:tc>
      </w:tr>
      <w:tr w:rsidR="00BE3E4B" w:rsidRPr="00D71C48" w14:paraId="0C21CA2C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51091DDE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2250" w:type="dxa"/>
            <w:noWrap/>
            <w:vAlign w:val="center"/>
            <w:hideMark/>
          </w:tcPr>
          <w:p w14:paraId="65CBB725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0" w:type="dxa"/>
            <w:noWrap/>
            <w:vAlign w:val="center"/>
            <w:hideMark/>
          </w:tcPr>
          <w:p w14:paraId="533DFD0D" w14:textId="33B2166F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)</w:t>
            </w:r>
          </w:p>
        </w:tc>
      </w:tr>
      <w:tr w:rsidR="00BE3E4B" w:rsidRPr="00D71C48" w14:paraId="30ADD3CF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0755A36C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2250" w:type="dxa"/>
            <w:noWrap/>
            <w:vAlign w:val="center"/>
            <w:hideMark/>
          </w:tcPr>
          <w:p w14:paraId="7B6B2ADE" w14:textId="1D18DAFF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)</w:t>
            </w:r>
          </w:p>
        </w:tc>
        <w:tc>
          <w:tcPr>
            <w:tcW w:w="2250" w:type="dxa"/>
            <w:noWrap/>
            <w:vAlign w:val="center"/>
            <w:hideMark/>
          </w:tcPr>
          <w:p w14:paraId="59586F2C" w14:textId="15080A16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</w:tr>
      <w:tr w:rsidR="00BE3E4B" w:rsidRPr="00D71C48" w14:paraId="41EB25C2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17A38A76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2250" w:type="dxa"/>
            <w:noWrap/>
            <w:vAlign w:val="center"/>
            <w:hideMark/>
          </w:tcPr>
          <w:p w14:paraId="780397AC" w14:textId="41972B18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)</w:t>
            </w:r>
          </w:p>
        </w:tc>
        <w:tc>
          <w:tcPr>
            <w:tcW w:w="2250" w:type="dxa"/>
            <w:noWrap/>
            <w:vAlign w:val="center"/>
            <w:hideMark/>
          </w:tcPr>
          <w:p w14:paraId="3CDE9446" w14:textId="00B4330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  <w:tr w:rsidR="00BE3E4B" w:rsidRPr="00D71C48" w14:paraId="2C56FC90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751465A1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2250" w:type="dxa"/>
            <w:noWrap/>
            <w:vAlign w:val="center"/>
            <w:hideMark/>
          </w:tcPr>
          <w:p w14:paraId="2A8BCFBE" w14:textId="123132AA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)</w:t>
            </w:r>
          </w:p>
        </w:tc>
        <w:tc>
          <w:tcPr>
            <w:tcW w:w="2250" w:type="dxa"/>
            <w:noWrap/>
            <w:vAlign w:val="center"/>
            <w:hideMark/>
          </w:tcPr>
          <w:p w14:paraId="50AD8869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BE3E4B" w:rsidRPr="00D71C48" w14:paraId="331A116C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2023E0AE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2250" w:type="dxa"/>
            <w:noWrap/>
            <w:vAlign w:val="center"/>
            <w:hideMark/>
          </w:tcPr>
          <w:p w14:paraId="1B6F27D0" w14:textId="1F4659F6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)</w:t>
            </w:r>
          </w:p>
        </w:tc>
        <w:tc>
          <w:tcPr>
            <w:tcW w:w="2250" w:type="dxa"/>
            <w:noWrap/>
            <w:vAlign w:val="center"/>
            <w:hideMark/>
          </w:tcPr>
          <w:p w14:paraId="12571DAC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BE3E4B" w:rsidRPr="00D71C48" w14:paraId="38C411C0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0A1B3015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250" w:type="dxa"/>
            <w:noWrap/>
            <w:vAlign w:val="center"/>
            <w:hideMark/>
          </w:tcPr>
          <w:p w14:paraId="501052EB" w14:textId="7B295FB1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)</w:t>
            </w:r>
          </w:p>
        </w:tc>
        <w:tc>
          <w:tcPr>
            <w:tcW w:w="2250" w:type="dxa"/>
            <w:noWrap/>
            <w:vAlign w:val="center"/>
            <w:hideMark/>
          </w:tcPr>
          <w:p w14:paraId="1D49F18B" w14:textId="06D7FE51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)</w:t>
            </w:r>
          </w:p>
        </w:tc>
      </w:tr>
      <w:tr w:rsidR="00BE3E4B" w:rsidRPr="00D71C48" w14:paraId="3375701E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54E9CBB0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2250" w:type="dxa"/>
            <w:noWrap/>
            <w:vAlign w:val="center"/>
            <w:hideMark/>
          </w:tcPr>
          <w:p w14:paraId="28381015" w14:textId="5F24A2E0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)</w:t>
            </w:r>
          </w:p>
        </w:tc>
        <w:tc>
          <w:tcPr>
            <w:tcW w:w="2250" w:type="dxa"/>
            <w:noWrap/>
            <w:vAlign w:val="center"/>
            <w:hideMark/>
          </w:tcPr>
          <w:p w14:paraId="09CDB3C0" w14:textId="77777777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BE3E4B" w:rsidRPr="00D71C48" w14:paraId="6D0473B6" w14:textId="77777777" w:rsidTr="00F93E97">
        <w:trPr>
          <w:trHeight w:val="288"/>
        </w:trPr>
        <w:tc>
          <w:tcPr>
            <w:tcW w:w="4855" w:type="dxa"/>
            <w:noWrap/>
            <w:vAlign w:val="center"/>
            <w:hideMark/>
          </w:tcPr>
          <w:p w14:paraId="3B5AFE8C" w14:textId="77777777" w:rsidR="00BE3E4B" w:rsidRPr="00D71C48" w:rsidRDefault="00BE3E4B" w:rsidP="00121A66">
            <w:pPr>
              <w:ind w:left="16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250" w:type="dxa"/>
            <w:noWrap/>
            <w:vAlign w:val="center"/>
            <w:hideMark/>
          </w:tcPr>
          <w:p w14:paraId="2CE41DEC" w14:textId="1DBD6AE5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)</w:t>
            </w:r>
          </w:p>
        </w:tc>
        <w:tc>
          <w:tcPr>
            <w:tcW w:w="2250" w:type="dxa"/>
            <w:noWrap/>
            <w:vAlign w:val="center"/>
            <w:hideMark/>
          </w:tcPr>
          <w:p w14:paraId="465CB123" w14:textId="45B675C5" w:rsidR="00BE3E4B" w:rsidRPr="00D71C48" w:rsidRDefault="00BE3E4B" w:rsidP="00121A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</w:t>
            </w:r>
            <w:r w:rsidR="005D66DC"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71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)</w:t>
            </w:r>
          </w:p>
        </w:tc>
      </w:tr>
    </w:tbl>
    <w:p w14:paraId="5ED811D0" w14:textId="77777777" w:rsidR="00BE3E4B" w:rsidRPr="00D71C48" w:rsidRDefault="00BE3E4B" w:rsidP="00BE3E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1C4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71C48">
        <w:rPr>
          <w:rFonts w:ascii="Times New Roman" w:hAnsi="Times New Roman" w:cs="Times New Roman"/>
          <w:sz w:val="24"/>
          <w:szCs w:val="24"/>
        </w:rPr>
        <w:t>423,000 examined children ages 1-9 years old with complete covariate information were included in model.</w:t>
      </w:r>
    </w:p>
    <w:p w14:paraId="22304CC7" w14:textId="77777777" w:rsidR="00BE3E4B" w:rsidRPr="00D71C48" w:rsidRDefault="00BE3E4B" w:rsidP="00BE3E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1C4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71C48">
        <w:rPr>
          <w:rFonts w:ascii="Times New Roman" w:hAnsi="Times New Roman" w:cs="Times New Roman"/>
          <w:sz w:val="24"/>
          <w:szCs w:val="24"/>
        </w:rPr>
        <w:t>330,971 examined children ages 1-9 years old with complete covariate information were included in model.</w:t>
      </w:r>
    </w:p>
    <w:p w14:paraId="31FE3D91" w14:textId="77777777" w:rsidR="00BE3E4B" w:rsidRPr="00D71C48" w:rsidRDefault="00BE3E4B" w:rsidP="00BE3E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1C48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D71C48">
        <w:rPr>
          <w:rFonts w:ascii="Times New Roman" w:hAnsi="Times New Roman" w:cs="Times New Roman"/>
          <w:sz w:val="24"/>
          <w:szCs w:val="24"/>
        </w:rPr>
        <w:t>All continuous variables were modeled as restricted quadratic splines with knots placed at the 5</w:t>
      </w:r>
      <w:r w:rsidRPr="00D71C4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71C48">
        <w:rPr>
          <w:rFonts w:ascii="Times New Roman" w:hAnsi="Times New Roman" w:cs="Times New Roman"/>
          <w:sz w:val="24"/>
          <w:szCs w:val="24"/>
        </w:rPr>
        <w:t>, 50</w:t>
      </w:r>
      <w:r w:rsidRPr="00D71C4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71C48">
        <w:rPr>
          <w:rFonts w:ascii="Times New Roman" w:hAnsi="Times New Roman" w:cs="Times New Roman"/>
          <w:sz w:val="24"/>
          <w:szCs w:val="24"/>
        </w:rPr>
        <w:t>, and 95</w:t>
      </w:r>
      <w:r w:rsidRPr="00D71C4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71C48">
        <w:rPr>
          <w:rFonts w:ascii="Times New Roman" w:hAnsi="Times New Roman" w:cs="Times New Roman"/>
          <w:sz w:val="24"/>
          <w:szCs w:val="24"/>
        </w:rPr>
        <w:t xml:space="preserve"> percentiles of the case distributions.</w:t>
      </w:r>
    </w:p>
    <w:p w14:paraId="018CC443" w14:textId="77777777" w:rsidR="00BE3E4B" w:rsidRPr="00D71C48" w:rsidRDefault="00BE3E4B" w:rsidP="00BE3E4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1C48">
        <w:rPr>
          <w:rFonts w:ascii="Times New Roman" w:eastAsia="Times New Roman" w:hAnsi="Times New Roman" w:cs="Times New Roman"/>
          <w:color w:val="414446"/>
          <w:spacing w:val="-2"/>
          <w:sz w:val="24"/>
          <w:szCs w:val="24"/>
          <w:vertAlign w:val="superscript"/>
        </w:rPr>
        <w:t>§</w:t>
      </w:r>
      <w:r w:rsidRPr="00D71C48">
        <w:rPr>
          <w:rFonts w:ascii="Times New Roman" w:hAnsi="Times New Roman" w:cs="Times New Roman"/>
          <w:sz w:val="24"/>
          <w:szCs w:val="24"/>
        </w:rPr>
        <w:t>Symbol ‘</w:t>
      </w:r>
      <w:r w:rsidRPr="00D71C48">
        <w:rPr>
          <w:rFonts w:ascii="Times New Roman" w:eastAsia="Times New Roman" w:hAnsi="Times New Roman" w:cs="Times New Roman"/>
          <w:color w:val="000000"/>
          <w:sz w:val="24"/>
          <w:szCs w:val="24"/>
        </w:rPr>
        <w:t>--</w:t>
      </w:r>
      <w:r w:rsidRPr="00D71C48">
        <w:rPr>
          <w:rFonts w:ascii="Times New Roman" w:hAnsi="Times New Roman" w:cs="Times New Roman"/>
          <w:sz w:val="24"/>
          <w:szCs w:val="24"/>
        </w:rPr>
        <w:t xml:space="preserve">’ indicates that the country was not included in the model because there were no eligible EUs. </w:t>
      </w:r>
    </w:p>
    <w:p w14:paraId="04B6A454" w14:textId="1E06BBD5" w:rsidR="001D13E0" w:rsidRPr="00D71C48" w:rsidRDefault="001D13E0" w:rsidP="001D13E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1D13E0" w:rsidRPr="00D71C48" w:rsidSect="001D13E0">
      <w:headerReference w:type="default" r:id="rId8"/>
      <w:footerReference w:type="default" r:id="rId9"/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CC004" w14:textId="77777777" w:rsidR="003649F3" w:rsidRDefault="003649F3" w:rsidP="00234D19">
      <w:pPr>
        <w:spacing w:after="0" w:line="240" w:lineRule="auto"/>
      </w:pPr>
      <w:r>
        <w:separator/>
      </w:r>
    </w:p>
  </w:endnote>
  <w:endnote w:type="continuationSeparator" w:id="0">
    <w:p w14:paraId="6E55812B" w14:textId="77777777" w:rsidR="003649F3" w:rsidRDefault="003649F3" w:rsidP="00234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319729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8984C" w14:textId="00D5B3B3" w:rsidR="00397560" w:rsidRPr="00397560" w:rsidRDefault="00397560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39756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9756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39756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97560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39756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2583163" w14:textId="77777777" w:rsidR="00456772" w:rsidRDefault="00456772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CF40B" w14:textId="77777777" w:rsidR="003649F3" w:rsidRDefault="003649F3" w:rsidP="00234D19">
      <w:pPr>
        <w:spacing w:after="0" w:line="240" w:lineRule="auto"/>
      </w:pPr>
      <w:r>
        <w:separator/>
      </w:r>
    </w:p>
  </w:footnote>
  <w:footnote w:type="continuationSeparator" w:id="0">
    <w:p w14:paraId="414EEF6C" w14:textId="77777777" w:rsidR="003649F3" w:rsidRDefault="003649F3" w:rsidP="00234D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3C54E" w14:textId="77777777" w:rsidR="00456772" w:rsidRDefault="00456772">
    <w:pPr>
      <w:adjustRightInd w:val="0"/>
      <w:jc w:val="cent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905CB5"/>
    <w:multiLevelType w:val="multilevel"/>
    <w:tmpl w:val="CB8AF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265279"/>
    <w:multiLevelType w:val="multilevel"/>
    <w:tmpl w:val="8B7C9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379003">
    <w:abstractNumId w:val="0"/>
  </w:num>
  <w:num w:numId="2" w16cid:durableId="1858811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MTUwsDA1NzEwNTJX0lEKTi0uzszPAykwMqgFANiqno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xwtwdrr02tjesxaa5d2pg0depz52wx0dr&quot;&gt;KMS Library-v2&lt;record-ids&gt;&lt;item&gt;2441&lt;/item&gt;&lt;item&gt;4885&lt;/item&gt;&lt;item&gt;10108&lt;/item&gt;&lt;item&gt;11389&lt;/item&gt;&lt;item&gt;12127&lt;/item&gt;&lt;/record-ids&gt;&lt;/item&gt;&lt;/Libraries&gt;"/>
  </w:docVars>
  <w:rsids>
    <w:rsidRoot w:val="009678FE"/>
    <w:rsid w:val="00022983"/>
    <w:rsid w:val="00024364"/>
    <w:rsid w:val="00036BFB"/>
    <w:rsid w:val="00050FF3"/>
    <w:rsid w:val="000546D6"/>
    <w:rsid w:val="00093D5A"/>
    <w:rsid w:val="0009488A"/>
    <w:rsid w:val="000A6C09"/>
    <w:rsid w:val="000B3FB6"/>
    <w:rsid w:val="000D2091"/>
    <w:rsid w:val="000D3D4B"/>
    <w:rsid w:val="000D41F8"/>
    <w:rsid w:val="000D45BA"/>
    <w:rsid w:val="00115C18"/>
    <w:rsid w:val="001364D5"/>
    <w:rsid w:val="0014230B"/>
    <w:rsid w:val="00165DFC"/>
    <w:rsid w:val="00186448"/>
    <w:rsid w:val="001A25E0"/>
    <w:rsid w:val="001A565D"/>
    <w:rsid w:val="001A7872"/>
    <w:rsid w:val="001B6F79"/>
    <w:rsid w:val="001D13E0"/>
    <w:rsid w:val="001F16BC"/>
    <w:rsid w:val="00200FA3"/>
    <w:rsid w:val="002019A6"/>
    <w:rsid w:val="00211294"/>
    <w:rsid w:val="002326A7"/>
    <w:rsid w:val="00234D19"/>
    <w:rsid w:val="00277ECD"/>
    <w:rsid w:val="002A03BC"/>
    <w:rsid w:val="002A2D31"/>
    <w:rsid w:val="002A497F"/>
    <w:rsid w:val="002A4F8C"/>
    <w:rsid w:val="002C1873"/>
    <w:rsid w:val="002D4BB7"/>
    <w:rsid w:val="002D6E1D"/>
    <w:rsid w:val="002E196C"/>
    <w:rsid w:val="002E27AC"/>
    <w:rsid w:val="002E37AE"/>
    <w:rsid w:val="002E5708"/>
    <w:rsid w:val="002F5E4F"/>
    <w:rsid w:val="0030703F"/>
    <w:rsid w:val="003428D8"/>
    <w:rsid w:val="003649F3"/>
    <w:rsid w:val="00365A87"/>
    <w:rsid w:val="00383917"/>
    <w:rsid w:val="00391356"/>
    <w:rsid w:val="00397560"/>
    <w:rsid w:val="003B09CC"/>
    <w:rsid w:val="003C1C63"/>
    <w:rsid w:val="003C471E"/>
    <w:rsid w:val="003C5B8C"/>
    <w:rsid w:val="003F5DE2"/>
    <w:rsid w:val="004140E1"/>
    <w:rsid w:val="00414C7B"/>
    <w:rsid w:val="004357AB"/>
    <w:rsid w:val="00450228"/>
    <w:rsid w:val="00456772"/>
    <w:rsid w:val="00476E99"/>
    <w:rsid w:val="00485041"/>
    <w:rsid w:val="004941EF"/>
    <w:rsid w:val="004A2868"/>
    <w:rsid w:val="004B4D39"/>
    <w:rsid w:val="004E59C4"/>
    <w:rsid w:val="00522FF4"/>
    <w:rsid w:val="00525430"/>
    <w:rsid w:val="005841A7"/>
    <w:rsid w:val="00597CFF"/>
    <w:rsid w:val="005A58A5"/>
    <w:rsid w:val="005C3011"/>
    <w:rsid w:val="005D66DC"/>
    <w:rsid w:val="005F774D"/>
    <w:rsid w:val="00610144"/>
    <w:rsid w:val="0061344F"/>
    <w:rsid w:val="00616B1F"/>
    <w:rsid w:val="00626B07"/>
    <w:rsid w:val="00632553"/>
    <w:rsid w:val="006351B2"/>
    <w:rsid w:val="00654BC7"/>
    <w:rsid w:val="00665CF9"/>
    <w:rsid w:val="00670189"/>
    <w:rsid w:val="006E4447"/>
    <w:rsid w:val="006F30A7"/>
    <w:rsid w:val="00700D7B"/>
    <w:rsid w:val="00702E5A"/>
    <w:rsid w:val="00717545"/>
    <w:rsid w:val="007402CA"/>
    <w:rsid w:val="00747588"/>
    <w:rsid w:val="00763D95"/>
    <w:rsid w:val="0076405D"/>
    <w:rsid w:val="00764ABC"/>
    <w:rsid w:val="007A3473"/>
    <w:rsid w:val="007A7806"/>
    <w:rsid w:val="007B17C6"/>
    <w:rsid w:val="007B1833"/>
    <w:rsid w:val="007B7DCF"/>
    <w:rsid w:val="007E5E4A"/>
    <w:rsid w:val="00837ED3"/>
    <w:rsid w:val="00860F6E"/>
    <w:rsid w:val="008866B6"/>
    <w:rsid w:val="00897CE3"/>
    <w:rsid w:val="008A3403"/>
    <w:rsid w:val="008A5F84"/>
    <w:rsid w:val="008B52B1"/>
    <w:rsid w:val="008D01FF"/>
    <w:rsid w:val="008D61C3"/>
    <w:rsid w:val="008E43F9"/>
    <w:rsid w:val="00920E6E"/>
    <w:rsid w:val="009574CC"/>
    <w:rsid w:val="009678FE"/>
    <w:rsid w:val="00991BE0"/>
    <w:rsid w:val="00997671"/>
    <w:rsid w:val="009A4C4C"/>
    <w:rsid w:val="009B6915"/>
    <w:rsid w:val="009C16DE"/>
    <w:rsid w:val="009C1A7D"/>
    <w:rsid w:val="009F1D00"/>
    <w:rsid w:val="009F71BA"/>
    <w:rsid w:val="00A10569"/>
    <w:rsid w:val="00A14993"/>
    <w:rsid w:val="00A16869"/>
    <w:rsid w:val="00A56EA3"/>
    <w:rsid w:val="00A70F53"/>
    <w:rsid w:val="00A823C6"/>
    <w:rsid w:val="00A90598"/>
    <w:rsid w:val="00A9673D"/>
    <w:rsid w:val="00AA4C2E"/>
    <w:rsid w:val="00AD21B9"/>
    <w:rsid w:val="00AF3D70"/>
    <w:rsid w:val="00B06FC8"/>
    <w:rsid w:val="00B14232"/>
    <w:rsid w:val="00B33A0A"/>
    <w:rsid w:val="00B76449"/>
    <w:rsid w:val="00B775E4"/>
    <w:rsid w:val="00B83B1C"/>
    <w:rsid w:val="00B92B1C"/>
    <w:rsid w:val="00BA1726"/>
    <w:rsid w:val="00BD0FAA"/>
    <w:rsid w:val="00BE3E4B"/>
    <w:rsid w:val="00BE74D1"/>
    <w:rsid w:val="00C02567"/>
    <w:rsid w:val="00C24DEB"/>
    <w:rsid w:val="00C272AA"/>
    <w:rsid w:val="00C3082D"/>
    <w:rsid w:val="00C37435"/>
    <w:rsid w:val="00C3761D"/>
    <w:rsid w:val="00C41599"/>
    <w:rsid w:val="00C93074"/>
    <w:rsid w:val="00CC222E"/>
    <w:rsid w:val="00CC5191"/>
    <w:rsid w:val="00D153D0"/>
    <w:rsid w:val="00D21DAA"/>
    <w:rsid w:val="00D34A93"/>
    <w:rsid w:val="00D4149F"/>
    <w:rsid w:val="00D44AF4"/>
    <w:rsid w:val="00D46E03"/>
    <w:rsid w:val="00D51188"/>
    <w:rsid w:val="00D67E11"/>
    <w:rsid w:val="00D71C48"/>
    <w:rsid w:val="00DA0C81"/>
    <w:rsid w:val="00DB0EE2"/>
    <w:rsid w:val="00DB6AC4"/>
    <w:rsid w:val="00DC0193"/>
    <w:rsid w:val="00DD2375"/>
    <w:rsid w:val="00DE7E50"/>
    <w:rsid w:val="00DF791A"/>
    <w:rsid w:val="00E040B4"/>
    <w:rsid w:val="00E35B15"/>
    <w:rsid w:val="00E50A00"/>
    <w:rsid w:val="00E53727"/>
    <w:rsid w:val="00E65334"/>
    <w:rsid w:val="00E75A58"/>
    <w:rsid w:val="00E91B16"/>
    <w:rsid w:val="00EB30C3"/>
    <w:rsid w:val="00EE4D2A"/>
    <w:rsid w:val="00EE722B"/>
    <w:rsid w:val="00F02BA3"/>
    <w:rsid w:val="00F11A22"/>
    <w:rsid w:val="00F201AC"/>
    <w:rsid w:val="00F3527F"/>
    <w:rsid w:val="00F51AFE"/>
    <w:rsid w:val="00F56DA2"/>
    <w:rsid w:val="00F6111E"/>
    <w:rsid w:val="00F66F32"/>
    <w:rsid w:val="00F93E97"/>
    <w:rsid w:val="00FB0642"/>
    <w:rsid w:val="00FB1801"/>
    <w:rsid w:val="00FB4C84"/>
    <w:rsid w:val="00FD1BE6"/>
    <w:rsid w:val="00FE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5523"/>
  <w15:chartTrackingRefBased/>
  <w15:docId w15:val="{D9F239B0-93BD-4416-9F6B-5323D0678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06F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7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5E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4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D19"/>
  </w:style>
  <w:style w:type="paragraph" w:styleId="Footer">
    <w:name w:val="footer"/>
    <w:basedOn w:val="Normal"/>
    <w:link w:val="FooterChar"/>
    <w:uiPriority w:val="99"/>
    <w:unhideWhenUsed/>
    <w:rsid w:val="00234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D19"/>
  </w:style>
  <w:style w:type="paragraph" w:styleId="BalloonText">
    <w:name w:val="Balloon Text"/>
    <w:basedOn w:val="Normal"/>
    <w:link w:val="BalloonTextChar"/>
    <w:uiPriority w:val="99"/>
    <w:semiHidden/>
    <w:unhideWhenUsed/>
    <w:rsid w:val="00456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77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D13E0"/>
    <w:pPr>
      <w:spacing w:after="200"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13E0"/>
    <w:rPr>
      <w:rFonts w:ascii="Times New Roman" w:hAnsi="Times New Rom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0703F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03F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AA270-F8F3-4669-AAF7-79BC70DD1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Kristin Maureen</dc:creator>
  <cp:keywords/>
  <dc:description/>
  <cp:lastModifiedBy>Kristin Sullivan</cp:lastModifiedBy>
  <cp:revision>8</cp:revision>
  <dcterms:created xsi:type="dcterms:W3CDTF">2022-01-06T19:32:00Z</dcterms:created>
  <dcterms:modified xsi:type="dcterms:W3CDTF">2022-05-21T13:20:00Z</dcterms:modified>
</cp:coreProperties>
</file>